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025E" w:rsidP="004B025E" w:rsidRDefault="004B025E" w14:paraId="19ADBADD" w14:textId="7D9012A3">
      <w:pPr>
        <w:pStyle w:val="Heading1"/>
      </w:pPr>
      <w:r w:rsidR="004B025E">
        <w:rPr/>
        <w:t>Additional</w:t>
      </w:r>
      <w:r w:rsidR="004B025E">
        <w:rPr/>
        <w:t xml:space="preserve"> file </w:t>
      </w:r>
      <w:r w:rsidR="692BFDAA">
        <w:rPr/>
        <w:t>5</w:t>
      </w:r>
      <w:r w:rsidR="004B025E">
        <w:rPr/>
        <w:t xml:space="preserve">: </w:t>
      </w:r>
      <w:r w:rsidR="004B025E">
        <w:rPr/>
        <w:t>Final adapted framework</w:t>
      </w:r>
    </w:p>
    <w:p w:rsidR="004B025E" w:rsidP="004B025E" w:rsidRDefault="004B025E" w14:paraId="38E681BC" w14:textId="2C530C65">
      <w:pPr>
        <w:rPr>
          <w:shd w:val="clear" w:color="auto" w:fill="FFFFFF"/>
          <w:lang w:val="en-US"/>
        </w:rPr>
      </w:pPr>
      <w:r>
        <w:rPr>
          <w:lang w:eastAsia="nb-NO"/>
        </w:rPr>
        <w:t xml:space="preserve">This framework is based in existing theory. The framework </w:t>
      </w:r>
      <w:r>
        <w:rPr>
          <w:lang w:eastAsia="nb-NO"/>
        </w:rPr>
        <w:t>has been</w:t>
      </w:r>
      <w:r>
        <w:rPr>
          <w:lang w:eastAsia="nb-NO"/>
        </w:rPr>
        <w:t xml:space="preserve"> expanded to accommodate </w:t>
      </w:r>
      <w:r>
        <w:rPr>
          <w:lang w:eastAsia="nb-NO"/>
        </w:rPr>
        <w:t>all</w:t>
      </w:r>
      <w:r>
        <w:rPr>
          <w:lang w:eastAsia="nb-NO"/>
        </w:rPr>
        <w:t xml:space="preserve"> the data relevant to our review question. 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487"/>
        <w:gridCol w:w="1209"/>
        <w:gridCol w:w="709"/>
        <w:gridCol w:w="1134"/>
        <w:gridCol w:w="1418"/>
        <w:gridCol w:w="850"/>
        <w:gridCol w:w="1276"/>
        <w:gridCol w:w="1134"/>
        <w:gridCol w:w="1984"/>
        <w:gridCol w:w="1560"/>
        <w:gridCol w:w="1417"/>
        <w:gridCol w:w="1276"/>
      </w:tblGrid>
      <w:tr w:rsidRPr="00544FB8" w:rsidR="004B025E" w:rsidTr="004B025E" w14:paraId="1B827900" w14:textId="77777777">
        <w:tc>
          <w:tcPr>
            <w:tcW w:w="2405" w:type="dxa"/>
            <w:gridSpan w:val="3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</w:tcBorders>
          </w:tcPr>
          <w:p w:rsidRPr="00544FB8" w:rsidR="004B025E" w:rsidP="00057681" w:rsidRDefault="004B025E" w14:paraId="7E0BCDC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gridSpan w:val="3"/>
          </w:tcPr>
          <w:p w:rsidRPr="00544FB8" w:rsidR="004B025E" w:rsidP="00057681" w:rsidRDefault="004B025E" w14:paraId="25E24C3F" w14:textId="176C4062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 xml:space="preserve">Characteristics of the intervention </w:t>
            </w:r>
            <w:r w:rsidRPr="00544FB8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Chua&lt;/Author&gt;&lt;Year&gt;2020&lt;/Year&gt;&lt;RecNum&gt;52&lt;/RecNum&gt;&lt;DisplayText&gt;(1)&lt;/DisplayText&gt;&lt;record&gt;&lt;rec-number&gt;52&lt;/rec-number&gt;&lt;foreign-keys&gt;&lt;key app="EN" db-id="vzs9adfssew5zeepf2955pt2rp0xte5fxfwa" timestamp="1647429469" guid="9741d973-754b-4d49-8653-b7de5944f03c"&gt;52&lt;/key&gt;&lt;/foreign-keys&gt;&lt;ref-type name="Journal Article"&gt;17&lt;/ref-type&gt;&lt;contributors&gt;&lt;authors&gt;&lt;author&gt;Chua, Jason&lt;/author&gt;&lt;author&gt;Briggs, Andrew M&lt;/author&gt;&lt;author&gt;Hansen, Paul&lt;/author&gt;&lt;author&gt;Chapple, Cathy&lt;/author&gt;&lt;author&gt;Abbott, J Haxby&lt;/author&gt;&lt;/authors&gt;&lt;/contributors&gt;&lt;titles&gt;&lt;title&gt;Choosing interventions for hip or knee osteoarthritis-what matters to stakeholders? A mixed-methods study&lt;/title&gt;&lt;secondary-title&gt;Osteoarthritis and Cartilage Open&lt;/secondary-title&gt;&lt;/titles&gt;&lt;periodical&gt;&lt;full-title&gt;Osteoarthritis and Cartilage Open&lt;/full-title&gt;&lt;/periodical&gt;&lt;pages&gt;100062&lt;/pages&gt;&lt;volume&gt;2&lt;/volume&gt;&lt;number&gt;3&lt;/number&gt;&lt;dates&gt;&lt;year&gt;2020&lt;/year&gt;&lt;/dates&gt;&lt;isbn&gt;2665-9131&lt;/isbn&gt;&lt;urls&gt;&lt;/urls&gt;&lt;/record&gt;&lt;/Cite&gt;&lt;/EndNote&gt;</w:instrText>
            </w:r>
            <w:r w:rsidRPr="00544FB8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1)</w:t>
            </w:r>
            <w:r w:rsidRPr="00544FB8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7371" w:type="dxa"/>
            <w:gridSpan w:val="5"/>
          </w:tcPr>
          <w:p w:rsidRPr="00544FB8" w:rsidR="004B025E" w:rsidP="00057681" w:rsidRDefault="004B025E" w14:paraId="7593D796" w14:textId="6AC550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 xml:space="preserve">Characteristics of the health care system </w:t>
            </w:r>
            <w:r w:rsidRPr="00544FB8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Chua&lt;/Author&gt;&lt;Year&gt;2020&lt;/Year&gt;&lt;RecNum&gt;52&lt;/RecNum&gt;&lt;DisplayText&gt;(1)&lt;/DisplayText&gt;&lt;record&gt;&lt;rec-number&gt;52&lt;/rec-number&gt;&lt;foreign-keys&gt;&lt;key app="EN" db-id="vzs9adfssew5zeepf2955pt2rp0xte5fxfwa" timestamp="1647429469" guid="9741d973-754b-4d49-8653-b7de5944f03c"&gt;52&lt;/key&gt;&lt;/foreign-keys&gt;&lt;ref-type name="Journal Article"&gt;17&lt;/ref-type&gt;&lt;contributors&gt;&lt;authors&gt;&lt;author&gt;Chua, Jason&lt;/author&gt;&lt;author&gt;Briggs, Andrew M&lt;/author&gt;&lt;author&gt;Hansen, Paul&lt;/author&gt;&lt;author&gt;Chapple, Cathy&lt;/author&gt;&lt;author&gt;Abbott, J Haxby&lt;/author&gt;&lt;/authors&gt;&lt;/contributors&gt;&lt;titles&gt;&lt;title&gt;Choosing interventions for hip or knee osteoarthritis-what matters to stakeholders? A mixed-methods study&lt;/title&gt;&lt;secondary-title&gt;Osteoarthritis and Cartilage Open&lt;/secondary-title&gt;&lt;/titles&gt;&lt;periodical&gt;&lt;full-title&gt;Osteoarthritis and Cartilage Open&lt;/full-title&gt;&lt;/periodical&gt;&lt;pages&gt;100062&lt;/pages&gt;&lt;volume&gt;2&lt;/volume&gt;&lt;number&gt;3&lt;/number&gt;&lt;dates&gt;&lt;year&gt;2020&lt;/year&gt;&lt;/dates&gt;&lt;isbn&gt;2665-9131&lt;/isbn&gt;&lt;urls&gt;&lt;/urls&gt;&lt;/record&gt;&lt;/Cite&gt;&lt;/EndNote&gt;</w:instrText>
            </w:r>
            <w:r w:rsidRPr="00544FB8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1)</w:t>
            </w:r>
            <w:r w:rsidRPr="00544FB8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vMerge w:val="restart"/>
          </w:tcPr>
          <w:p w:rsidRPr="00544FB8" w:rsidR="004B025E" w:rsidP="00057681" w:rsidRDefault="004B025E" w14:paraId="52FFA6E5" w14:textId="62DE9E6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son centered care</w:t>
            </w:r>
          </w:p>
        </w:tc>
      </w:tr>
      <w:tr w:rsidRPr="00544FB8" w:rsidR="004B025E" w:rsidTr="004B025E" w14:paraId="449B8269" w14:textId="77777777">
        <w:tc>
          <w:tcPr>
            <w:tcW w:w="2405" w:type="dxa"/>
            <w:gridSpan w:val="3"/>
            <w:tcBorders>
              <w:top w:val="single" w:color="FFFFFF" w:themeColor="background1" w:sz="4" w:space="0"/>
              <w:left w:val="single" w:color="FFFFFF" w:themeColor="background1" w:sz="4" w:space="0"/>
            </w:tcBorders>
          </w:tcPr>
          <w:p w:rsidRPr="00544FB8" w:rsidR="004B025E" w:rsidP="00057681" w:rsidRDefault="004B025E" w14:paraId="7768C44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093E9204" w14:textId="661C82F6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 xml:space="preserve">Access, affordability and Availability </w:t>
            </w:r>
            <w:r w:rsidRPr="00544FB8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awless&lt;/Author&gt;&lt;Year&gt;2020&lt;/Year&gt;&lt;RecNum&gt;21&lt;/RecNum&gt;&lt;DisplayText&gt;(1, 2)&lt;/DisplayText&gt;&lt;record&gt;&lt;rec-number&gt;21&lt;/rec-number&gt;&lt;foreign-keys&gt;&lt;key app="EN" db-id="vzs9adfssew5zeepf2955pt2rp0xte5fxfwa" timestamp="1646921167" guid="0598751f-1de1-47d6-9301-01e40daaf1db"&gt;21&lt;/key&gt;&lt;/foreign-keys&gt;&lt;ref-type name="Journal Article"&gt;17&lt;/ref-type&gt;&lt;contributors&gt;&lt;authors&gt;&lt;author&gt;Lawless, Michael T&lt;/author&gt;&lt;author&gt;Marshall, Amy&lt;/author&gt;&lt;author&gt;Mittinty, Manasi Murthy&lt;/author&gt;&lt;author&gt;Harvey, Gillian&lt;/author&gt;&lt;/authors&gt;&lt;/contributors&gt;&lt;titles&gt;&lt;title&gt;What does integrated care mean from an older person’s perspective? A scoping review&lt;/title&gt;&lt;secondary-title&gt;BMJ open&lt;/secondary-title&gt;&lt;/titles&gt;&lt;periodical&gt;&lt;full-title&gt;BMJ open&lt;/full-title&gt;&lt;/periodical&gt;&lt;pages&gt;e035157&lt;/pages&gt;&lt;volume&gt;10&lt;/volume&gt;&lt;number&gt;1&lt;/number&gt;&lt;dates&gt;&lt;year&gt;2020&lt;/year&gt;&lt;/dates&gt;&lt;isbn&gt;2044-6055&lt;/isbn&gt;&lt;urls&gt;&lt;/urls&gt;&lt;/record&gt;&lt;/Cite&gt;&lt;Cite&gt;&lt;Author&gt;Chua&lt;/Author&gt;&lt;Year&gt;2020&lt;/Year&gt;&lt;RecNum&gt;52&lt;/RecNum&gt;&lt;record&gt;&lt;rec-number&gt;52&lt;/rec-number&gt;&lt;foreign-keys&gt;&lt;key app="EN" db-id="vzs9adfssew5zeepf2955pt2rp0xte5fxfwa" timestamp="1647429469" guid="9741d973-754b-4d49-8653-b7de5944f03c"&gt;52&lt;/key&gt;&lt;/foreign-keys&gt;&lt;ref-type name="Journal Article"&gt;17&lt;/ref-type&gt;&lt;contributors&gt;&lt;authors&gt;&lt;author&gt;Chua, Jason&lt;/author&gt;&lt;author&gt;Briggs, Andrew M&lt;/author&gt;&lt;author&gt;Hansen, Paul&lt;/author&gt;&lt;author&gt;Chapple, Cathy&lt;/author&gt;&lt;author&gt;Abbott, J Haxby&lt;/author&gt;&lt;/authors&gt;&lt;/contributors&gt;&lt;titles&gt;&lt;title&gt;Choosing interventions for hip or knee osteoarthritis-what matters to stakeholders? A mixed-methods study&lt;/title&gt;&lt;secondary-title&gt;Osteoarthritis and Cartilage Open&lt;/secondary-title&gt;&lt;/titles&gt;&lt;periodical&gt;&lt;full-title&gt;Osteoarthritis and Cartilage Open&lt;/full-title&gt;&lt;/periodical&gt;&lt;pages&gt;100062&lt;/pages&gt;&lt;volume&gt;2&lt;/volume&gt;&lt;number&gt;3&lt;/number&gt;&lt;dates&gt;&lt;year&gt;2020&lt;/year&gt;&lt;/dates&gt;&lt;isbn&gt;2665-9131&lt;/isbn&gt;&lt;urls&gt;&lt;/urls&gt;&lt;/record&gt;&lt;/Cite&gt;&lt;/EndNote&gt;</w:instrText>
            </w:r>
            <w:r w:rsidRPr="00544FB8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1, 2)</w:t>
            </w:r>
            <w:r w:rsidRPr="00544FB8">
              <w:rPr>
                <w:sz w:val="18"/>
                <w:szCs w:val="18"/>
                <w:lang w:val="en-US"/>
              </w:rPr>
              <w:fldChar w:fldCharType="end"/>
            </w:r>
            <w:r w:rsidRPr="00544FB8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Pr="00544FB8" w:rsidR="004B025E" w:rsidP="00057681" w:rsidRDefault="004B025E" w14:paraId="40745C2D" w14:textId="5A023E35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Feasibility of the intervention</w:t>
            </w:r>
            <w:r w:rsidRPr="00544FB8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Chua&lt;/Author&gt;&lt;Year&gt;2020&lt;/Year&gt;&lt;RecNum&gt;52&lt;/RecNum&gt;&lt;DisplayText&gt;(1)&lt;/DisplayText&gt;&lt;record&gt;&lt;rec-number&gt;52&lt;/rec-number&gt;&lt;foreign-keys&gt;&lt;key app="EN" db-id="vzs9adfssew5zeepf2955pt2rp0xte5fxfwa" timestamp="1647429469" guid="9741d973-754b-4d49-8653-b7de5944f03c"&gt;52&lt;/key&gt;&lt;/foreign-keys&gt;&lt;ref-type name="Journal Article"&gt;17&lt;/ref-type&gt;&lt;contributors&gt;&lt;authors&gt;&lt;author&gt;Chua, Jason&lt;/author&gt;&lt;author&gt;Briggs, Andrew M&lt;/author&gt;&lt;author&gt;Hansen, Paul&lt;/author&gt;&lt;author&gt;Chapple, Cathy&lt;/author&gt;&lt;author&gt;Abbott, J Haxby&lt;/author&gt;&lt;/authors&gt;&lt;/contributors&gt;&lt;titles&gt;&lt;title&gt;Choosing interventions for hip or knee osteoarthritis-what matters to stakeholders? A mixed-methods study&lt;/title&gt;&lt;secondary-title&gt;Osteoarthritis and Cartilage Open&lt;/secondary-title&gt;&lt;/titles&gt;&lt;periodical&gt;&lt;full-title&gt;Osteoarthritis and Cartilage Open&lt;/full-title&gt;&lt;/periodical&gt;&lt;pages&gt;100062&lt;/pages&gt;&lt;volume&gt;2&lt;/volume&gt;&lt;number&gt;3&lt;/number&gt;&lt;dates&gt;&lt;year&gt;2020&lt;/year&gt;&lt;/dates&gt;&lt;isbn&gt;2665-9131&lt;/isbn&gt;&lt;urls&gt;&lt;/urls&gt;&lt;/record&gt;&lt;/Cite&gt;&lt;/EndNote&gt;</w:instrText>
            </w:r>
            <w:r w:rsidRPr="00544FB8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1)</w:t>
            </w:r>
            <w:r w:rsidRPr="00544FB8">
              <w:rPr>
                <w:sz w:val="18"/>
                <w:szCs w:val="18"/>
                <w:lang w:val="en-US"/>
              </w:rPr>
              <w:fldChar w:fldCharType="end"/>
            </w:r>
            <w:r w:rsidRPr="00544FB8">
              <w:rPr>
                <w:sz w:val="18"/>
                <w:szCs w:val="18"/>
                <w:lang w:val="en-US"/>
              </w:rPr>
              <w:t xml:space="preserve"> </w:t>
            </w:r>
          </w:p>
          <w:p w:rsidRPr="00544FB8" w:rsidR="004B025E" w:rsidP="00057681" w:rsidRDefault="004B025E" w14:paraId="4B00F114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(</w:t>
            </w:r>
            <w:r w:rsidRPr="00544FB8">
              <w:rPr>
                <w:sz w:val="18"/>
                <w:szCs w:val="18"/>
                <w:shd w:val="clear" w:color="auto" w:fill="FFFFFF"/>
                <w:lang w:val="en-US"/>
              </w:rPr>
              <w:t>time, distance, frequency of visits)</w:t>
            </w:r>
          </w:p>
        </w:tc>
        <w:tc>
          <w:tcPr>
            <w:tcW w:w="850" w:type="dxa"/>
          </w:tcPr>
          <w:p w:rsidRPr="00544FB8" w:rsidR="004B025E" w:rsidP="00057681" w:rsidRDefault="004B025E" w14:paraId="7E2D7815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Stigma*</w:t>
            </w:r>
          </w:p>
        </w:tc>
        <w:tc>
          <w:tcPr>
            <w:tcW w:w="1276" w:type="dxa"/>
          </w:tcPr>
          <w:p w:rsidRPr="00544FB8" w:rsidR="004B025E" w:rsidP="00057681" w:rsidRDefault="004B025E" w14:paraId="3164CC72" w14:textId="2D0D8163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 xml:space="preserve">Involvement, Initiative and follow-up </w:t>
            </w:r>
            <w:r w:rsidRPr="00544FB8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awless&lt;/Author&gt;&lt;Year&gt;2020&lt;/Year&gt;&lt;RecNum&gt;21&lt;/RecNum&gt;&lt;DisplayText&gt;(2)&lt;/DisplayText&gt;&lt;record&gt;&lt;rec-number&gt;21&lt;/rec-number&gt;&lt;foreign-keys&gt;&lt;key app="EN" db-id="vzs9adfssew5zeepf2955pt2rp0xte5fxfwa" timestamp="1646921167" guid="0598751f-1de1-47d6-9301-01e40daaf1db"&gt;21&lt;/key&gt;&lt;/foreign-keys&gt;&lt;ref-type name="Journal Article"&gt;17&lt;/ref-type&gt;&lt;contributors&gt;&lt;authors&gt;&lt;author&gt;Lawless, Michael T&lt;/author&gt;&lt;author&gt;Marshall, Amy&lt;/author&gt;&lt;author&gt;Mittinty, Manasi Murthy&lt;/author&gt;&lt;author&gt;Harvey, Gillian&lt;/author&gt;&lt;/authors&gt;&lt;/contributors&gt;&lt;titles&gt;&lt;title&gt;What does integrated care mean from an older person’s perspective? A scoping review&lt;/title&gt;&lt;secondary-title&gt;BMJ open&lt;/secondary-title&gt;&lt;/titles&gt;&lt;periodical&gt;&lt;full-title&gt;BMJ open&lt;/full-title&gt;&lt;/periodical&gt;&lt;pages&gt;e035157&lt;/pages&gt;&lt;volume&gt;10&lt;/volume&gt;&lt;number&gt;1&lt;/number&gt;&lt;dates&gt;&lt;year&gt;2020&lt;/year&gt;&lt;/dates&gt;&lt;isbn&gt;2044-6055&lt;/isbn&gt;&lt;urls&gt;&lt;/urls&gt;&lt;/record&gt;&lt;/Cite&gt;&lt;/EndNote&gt;</w:instrText>
            </w:r>
            <w:r w:rsidRPr="00544FB8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2)</w:t>
            </w:r>
            <w:r w:rsidRPr="00544FB8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134" w:type="dxa"/>
          </w:tcPr>
          <w:p w:rsidRPr="00544FB8" w:rsidR="004B025E" w:rsidP="00057681" w:rsidRDefault="004B025E" w14:paraId="0303ECFC" w14:textId="5C489EC9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 xml:space="preserve">Communication and information </w:t>
            </w:r>
            <w:r w:rsidRPr="00544FB8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awless&lt;/Author&gt;&lt;Year&gt;2020&lt;/Year&gt;&lt;RecNum&gt;21&lt;/RecNum&gt;&lt;DisplayText&gt;(2)&lt;/DisplayText&gt;&lt;record&gt;&lt;rec-number&gt;21&lt;/rec-number&gt;&lt;foreign-keys&gt;&lt;key app="EN" db-id="vzs9adfssew5zeepf2955pt2rp0xte5fxfwa" timestamp="1646921167" guid="0598751f-1de1-47d6-9301-01e40daaf1db"&gt;21&lt;/key&gt;&lt;/foreign-keys&gt;&lt;ref-type name="Journal Article"&gt;17&lt;/ref-type&gt;&lt;contributors&gt;&lt;authors&gt;&lt;author&gt;Lawless, Michael T&lt;/author&gt;&lt;author&gt;Marshall, Amy&lt;/author&gt;&lt;author&gt;Mittinty, Manasi Murthy&lt;/author&gt;&lt;author&gt;Harvey, Gillian&lt;/author&gt;&lt;/authors&gt;&lt;/contributors&gt;&lt;titles&gt;&lt;title&gt;What does integrated care mean from an older person’s perspective? A scoping review&lt;/title&gt;&lt;secondary-title&gt;BMJ open&lt;/secondary-title&gt;&lt;/titles&gt;&lt;periodical&gt;&lt;full-title&gt;BMJ open&lt;/full-title&gt;&lt;/periodical&gt;&lt;pages&gt;e035157&lt;/pages&gt;&lt;volume&gt;10&lt;/volume&gt;&lt;number&gt;1&lt;/number&gt;&lt;dates&gt;&lt;year&gt;2020&lt;/year&gt;&lt;/dates&gt;&lt;isbn&gt;2044-6055&lt;/isbn&gt;&lt;urls&gt;&lt;/urls&gt;&lt;/record&gt;&lt;/Cite&gt;&lt;/EndNote&gt;</w:instrText>
            </w:r>
            <w:r w:rsidRPr="00544FB8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2)</w:t>
            </w:r>
            <w:r w:rsidRPr="00544FB8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984" w:type="dxa"/>
          </w:tcPr>
          <w:p w:rsidRPr="00544FB8" w:rsidR="004B025E" w:rsidP="00057681" w:rsidRDefault="004B025E" w14:paraId="48A74288" w14:textId="2B862510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 xml:space="preserve">Referral and care transitions </w:t>
            </w:r>
            <w:r w:rsidRPr="00544FB8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awless&lt;/Author&gt;&lt;Year&gt;2020&lt;/Year&gt;&lt;RecNum&gt;21&lt;/RecNum&gt;&lt;DisplayText&gt;(2)&lt;/DisplayText&gt;&lt;record&gt;&lt;rec-number&gt;21&lt;/rec-number&gt;&lt;foreign-keys&gt;&lt;key app="EN" db-id="vzs9adfssew5zeepf2955pt2rp0xte5fxfwa" timestamp="1646921167" guid="0598751f-1de1-47d6-9301-01e40daaf1db"&gt;21&lt;/key&gt;&lt;/foreign-keys&gt;&lt;ref-type name="Journal Article"&gt;17&lt;/ref-type&gt;&lt;contributors&gt;&lt;authors&gt;&lt;author&gt;Lawless, Michael T&lt;/author&gt;&lt;author&gt;Marshall, Amy&lt;/author&gt;&lt;author&gt;Mittinty, Manasi Murthy&lt;/author&gt;&lt;author&gt;Harvey, Gillian&lt;/author&gt;&lt;/authors&gt;&lt;/contributors&gt;&lt;titles&gt;&lt;title&gt;What does integrated care mean from an older person’s perspective? A scoping review&lt;/title&gt;&lt;secondary-title&gt;BMJ open&lt;/secondary-title&gt;&lt;/titles&gt;&lt;periodical&gt;&lt;full-title&gt;BMJ open&lt;/full-title&gt;&lt;/periodical&gt;&lt;pages&gt;e035157&lt;/pages&gt;&lt;volume&gt;10&lt;/volume&gt;&lt;number&gt;1&lt;/number&gt;&lt;dates&gt;&lt;year&gt;2020&lt;/year&gt;&lt;/dates&gt;&lt;isbn&gt;2044-6055&lt;/isbn&gt;&lt;urls&gt;&lt;/urls&gt;&lt;/record&gt;&lt;/Cite&gt;&lt;/EndNote&gt;</w:instrText>
            </w:r>
            <w:r w:rsidRPr="00544FB8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2)</w:t>
            </w:r>
            <w:r w:rsidRPr="00544FB8">
              <w:rPr>
                <w:sz w:val="18"/>
                <w:szCs w:val="18"/>
                <w:lang w:val="en-US"/>
              </w:rPr>
              <w:fldChar w:fldCharType="end"/>
            </w:r>
            <w:r w:rsidRPr="00544FB8">
              <w:rPr>
                <w:sz w:val="18"/>
                <w:szCs w:val="18"/>
                <w:lang w:val="en-US"/>
              </w:rPr>
              <w:t xml:space="preserve"> (Wait time, immediacy of treatment effect)</w:t>
            </w:r>
          </w:p>
        </w:tc>
        <w:tc>
          <w:tcPr>
            <w:tcW w:w="1560" w:type="dxa"/>
          </w:tcPr>
          <w:p w:rsidRPr="00544FB8" w:rsidR="004B025E" w:rsidP="00057681" w:rsidRDefault="004B025E" w14:paraId="53B04415" w14:textId="3AC50293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 xml:space="preserve">Coordination and cooperation </w:t>
            </w:r>
            <w:r w:rsidRPr="00544FB8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Lawless&lt;/Author&gt;&lt;Year&gt;2020&lt;/Year&gt;&lt;RecNum&gt;21&lt;/RecNum&gt;&lt;DisplayText&gt;(1, 2)&lt;/DisplayText&gt;&lt;record&gt;&lt;rec-number&gt;21&lt;/rec-number&gt;&lt;foreign-keys&gt;&lt;key app="EN" db-id="vzs9adfssew5zeepf2955pt2rp0xte5fxfwa" timestamp="1646921167" guid="0598751f-1de1-47d6-9301-01e40daaf1db"&gt;21&lt;/key&gt;&lt;/foreign-keys&gt;&lt;ref-type name="Journal Article"&gt;17&lt;/ref-type&gt;&lt;contributors&gt;&lt;authors&gt;&lt;author&gt;Lawless, Michael T&lt;/author&gt;&lt;author&gt;Marshall, Amy&lt;/author&gt;&lt;author&gt;Mittinty, Manasi Murthy&lt;/author&gt;&lt;author&gt;Harvey, Gillian&lt;/author&gt;&lt;/authors&gt;&lt;/contributors&gt;&lt;titles&gt;&lt;title&gt;What does integrated care mean from an older person’s perspective? A scoping review&lt;/title&gt;&lt;secondary-title&gt;BMJ open&lt;/secondary-title&gt;&lt;/titles&gt;&lt;periodical&gt;&lt;full-title&gt;BMJ open&lt;/full-title&gt;&lt;/periodical&gt;&lt;pages&gt;e035157&lt;/pages&gt;&lt;volume&gt;10&lt;/volume&gt;&lt;number&gt;1&lt;/number&gt;&lt;dates&gt;&lt;year&gt;2020&lt;/year&gt;&lt;/dates&gt;&lt;isbn&gt;2044-6055&lt;/isbn&gt;&lt;urls&gt;&lt;/urls&gt;&lt;/record&gt;&lt;/Cite&gt;&lt;Cite&gt;&lt;Author&gt;Chua&lt;/Author&gt;&lt;Year&gt;2020&lt;/Year&gt;&lt;RecNum&gt;52&lt;/RecNum&gt;&lt;record&gt;&lt;rec-number&gt;52&lt;/rec-number&gt;&lt;foreign-keys&gt;&lt;key app="EN" db-id="vzs9adfssew5zeepf2955pt2rp0xte5fxfwa" timestamp="1647429469" guid="9741d973-754b-4d49-8653-b7de5944f03c"&gt;52&lt;/key&gt;&lt;/foreign-keys&gt;&lt;ref-type name="Journal Article"&gt;17&lt;/ref-type&gt;&lt;contributors&gt;&lt;authors&gt;&lt;author&gt;Chua, Jason&lt;/author&gt;&lt;author&gt;Briggs, Andrew M&lt;/author&gt;&lt;author&gt;Hansen, Paul&lt;/author&gt;&lt;author&gt;Chapple, Cathy&lt;/author&gt;&lt;author&gt;Abbott, J Haxby&lt;/author&gt;&lt;/authors&gt;&lt;/contributors&gt;&lt;titles&gt;&lt;title&gt;Choosing interventions for hip or knee osteoarthritis-what matters to stakeholders? A mixed-methods study&lt;/title&gt;&lt;secondary-title&gt;Osteoarthritis and Cartilage Open&lt;/secondary-title&gt;&lt;/titles&gt;&lt;periodical&gt;&lt;full-title&gt;Osteoarthritis and Cartilage Open&lt;/full-title&gt;&lt;/periodical&gt;&lt;pages&gt;100062&lt;/pages&gt;&lt;volume&gt;2&lt;/volume&gt;&lt;number&gt;3&lt;/number&gt;&lt;dates&gt;&lt;year&gt;2020&lt;/year&gt;&lt;/dates&gt;&lt;isbn&gt;2665-9131&lt;/isbn&gt;&lt;urls&gt;&lt;/urls&gt;&lt;/record&gt;&lt;/Cite&gt;&lt;/EndNote&gt;</w:instrText>
            </w:r>
            <w:r w:rsidRPr="00544FB8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1, 2)</w:t>
            </w:r>
            <w:r w:rsidRPr="00544FB8">
              <w:rPr>
                <w:sz w:val="18"/>
                <w:szCs w:val="18"/>
                <w:lang w:val="en-US"/>
              </w:rPr>
              <w:fldChar w:fldCharType="end"/>
            </w:r>
            <w:r w:rsidRPr="00544FB8">
              <w:rPr>
                <w:sz w:val="18"/>
                <w:szCs w:val="18"/>
                <w:lang w:val="en-US"/>
              </w:rPr>
              <w:t xml:space="preserve"> (passive or active role in treatment)</w:t>
            </w:r>
          </w:p>
        </w:tc>
        <w:tc>
          <w:tcPr>
            <w:tcW w:w="1417" w:type="dxa"/>
          </w:tcPr>
          <w:p w:rsidRPr="00544FB8" w:rsidR="004B025E" w:rsidP="00057681" w:rsidRDefault="004B025E" w14:paraId="2C30C0F5" w14:textId="79A1A33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 xml:space="preserve">Configuration of the care team </w:t>
            </w:r>
            <w:r w:rsidRPr="00544FB8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Chua&lt;/Author&gt;&lt;Year&gt;2020&lt;/Year&gt;&lt;RecNum&gt;52&lt;/RecNum&gt;&lt;DisplayText&gt;(1)&lt;/DisplayText&gt;&lt;record&gt;&lt;rec-number&gt;52&lt;/rec-number&gt;&lt;foreign-keys&gt;&lt;key app="EN" db-id="vzs9adfssew5zeepf2955pt2rp0xte5fxfwa" timestamp="1647429469" guid="9741d973-754b-4d49-8653-b7de5944f03c"&gt;52&lt;/key&gt;&lt;/foreign-keys&gt;&lt;ref-type name="Journal Article"&gt;17&lt;/ref-type&gt;&lt;contributors&gt;&lt;authors&gt;&lt;author&gt;Chua, Jason&lt;/author&gt;&lt;author&gt;Briggs, Andrew M&lt;/author&gt;&lt;author&gt;Hansen, Paul&lt;/author&gt;&lt;author&gt;Chapple, Cathy&lt;/author&gt;&lt;author&gt;Abbott, J Haxby&lt;/author&gt;&lt;/authors&gt;&lt;/contributors&gt;&lt;titles&gt;&lt;title&gt;Choosing interventions for hip or knee osteoarthritis-what matters to stakeholders? A mixed-methods study&lt;/title&gt;&lt;secondary-title&gt;Osteoarthritis and Cartilage Open&lt;/secondary-title&gt;&lt;/titles&gt;&lt;periodical&gt;&lt;full-title&gt;Osteoarthritis and Cartilage Open&lt;/full-title&gt;&lt;/periodical&gt;&lt;pages&gt;100062&lt;/pages&gt;&lt;volume&gt;2&lt;/volume&gt;&lt;number&gt;3&lt;/number&gt;&lt;dates&gt;&lt;year&gt;2020&lt;/year&gt;&lt;/dates&gt;&lt;isbn&gt;2665-9131&lt;/isbn&gt;&lt;urls&gt;&lt;/urls&gt;&lt;/record&gt;&lt;/Cite&gt;&lt;/EndNote&gt;</w:instrText>
            </w:r>
            <w:r w:rsidRPr="00544FB8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1)</w:t>
            </w:r>
            <w:r w:rsidRPr="00544FB8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76" w:type="dxa"/>
            <w:vMerge/>
          </w:tcPr>
          <w:p w:rsidRPr="00544FB8" w:rsidR="004B025E" w:rsidP="00057681" w:rsidRDefault="004B025E" w14:paraId="3D47602D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544FB8" w:rsidR="004B025E" w:rsidTr="004B025E" w14:paraId="600F916F" w14:textId="77777777">
        <w:tc>
          <w:tcPr>
            <w:tcW w:w="487" w:type="dxa"/>
            <w:vMerge w:val="restart"/>
            <w:textDirection w:val="btLr"/>
          </w:tcPr>
          <w:p w:rsidRPr="00544FB8" w:rsidR="004B025E" w:rsidP="00057681" w:rsidRDefault="004B025E" w14:paraId="1CE6E172" w14:textId="1D9D9369">
            <w:pPr>
              <w:ind w:left="113" w:right="113"/>
              <w:jc w:val="center"/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 xml:space="preserve">PROGRESS Plus Framework </w:t>
            </w:r>
            <w:r w:rsidRPr="00544FB8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O&amp;apos;Neill&lt;/Author&gt;&lt;Year&gt;2014&lt;/Year&gt;&lt;RecNum&gt;17&lt;/RecNum&gt;&lt;DisplayText&gt;(3)&lt;/DisplayText&gt;&lt;record&gt;&lt;rec-number&gt;17&lt;/rec-number&gt;&lt;foreign-keys&gt;&lt;key app="EN" db-id="vzs9adfssew5zeepf2955pt2rp0xte5fxfwa" timestamp="1646829052" guid="751ea398-4350-42a9-b3e4-73488d715820"&gt;17&lt;/key&gt;&lt;/foreign-keys&gt;&lt;ref-type name="Journal Article"&gt;17&lt;/ref-type&gt;&lt;contributors&gt;&lt;authors&gt;&lt;author&gt;O&amp;apos;Neill, Jennifer&lt;/author&gt;&lt;author&gt;Tabish, Hilary&lt;/author&gt;&lt;author&gt;Welch, Vivian&lt;/author&gt;&lt;author&gt;Petticrew, Mark&lt;/author&gt;&lt;author&gt;Pottie, Kevin&lt;/author&gt;&lt;author&gt;Clarke, Mike&lt;/author&gt;&lt;author&gt;Evans, Tim&lt;/author&gt;&lt;author&gt;Pardo, Jordi Pardo&lt;/author&gt;&lt;author&gt;Waters, Elizabeth&lt;/author&gt;&lt;author&gt;White, Howard&lt;/author&gt;&lt;/authors&gt;&lt;/contributors&gt;&lt;titles&gt;&lt;title&gt;Applying an equity lens to interventions: using PROGRESS ensures consideration of socially stratifying factors to illuminate inequities in health&lt;/title&gt;&lt;secondary-title&gt;Journal of clinical epidemiology&lt;/secondary-title&gt;&lt;/titles&gt;&lt;periodical&gt;&lt;full-title&gt;J Clin Epidemiol&lt;/full-title&gt;&lt;abbr-1&gt;Journal of clinical epidemiology&lt;/abbr-1&gt;&lt;/periodical&gt;&lt;pages&gt;56-64&lt;/pages&gt;&lt;volume&gt;67&lt;/volume&gt;&lt;number&gt;1&lt;/number&gt;&lt;dates&gt;&lt;year&gt;2014&lt;/year&gt;&lt;/dates&gt;&lt;isbn&gt;0895-4356&lt;/isbn&gt;&lt;urls&gt;&lt;/urls&gt;&lt;/record&gt;&lt;/Cite&gt;&lt;/EndNote&gt;</w:instrText>
            </w:r>
            <w:r w:rsidRPr="00544FB8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3)</w:t>
            </w:r>
            <w:r w:rsidRPr="00544FB8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209" w:type="dxa"/>
            <w:vMerge w:val="restart"/>
          </w:tcPr>
          <w:p w:rsidRPr="00544FB8" w:rsidR="004B025E" w:rsidP="00057681" w:rsidRDefault="004B025E" w14:paraId="60638A16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Place of residence (Independent living or supported care)</w:t>
            </w:r>
          </w:p>
        </w:tc>
        <w:tc>
          <w:tcPr>
            <w:tcW w:w="709" w:type="dxa"/>
          </w:tcPr>
          <w:p w:rsidRPr="00544FB8" w:rsidR="004B025E" w:rsidP="00057681" w:rsidRDefault="004B025E" w14:paraId="65B54641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HIC</w:t>
            </w:r>
          </w:p>
        </w:tc>
        <w:tc>
          <w:tcPr>
            <w:tcW w:w="1134" w:type="dxa"/>
          </w:tcPr>
          <w:p w:rsidRPr="00544FB8" w:rsidR="004B025E" w:rsidP="00057681" w:rsidRDefault="004B025E" w14:paraId="76552AC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Pr="00544FB8" w:rsidR="004B025E" w:rsidP="00057681" w:rsidRDefault="004B025E" w14:paraId="3C56846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Pr="00544FB8" w:rsidR="004B025E" w:rsidP="00057681" w:rsidRDefault="004B025E" w14:paraId="5E22768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6B28FBD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1E52642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Pr="00544FB8" w:rsidR="004B025E" w:rsidP="00057681" w:rsidRDefault="004B025E" w14:paraId="59D958E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Pr="00544FB8" w:rsidR="004B025E" w:rsidP="00057681" w:rsidRDefault="004B025E" w14:paraId="02337D5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Pr="00544FB8" w:rsidR="004B025E" w:rsidP="00057681" w:rsidRDefault="004B025E" w14:paraId="0C5D398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459BDE6A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544FB8" w:rsidR="004B025E" w:rsidTr="004B025E" w14:paraId="2F9740CA" w14:textId="77777777">
        <w:tc>
          <w:tcPr>
            <w:tcW w:w="487" w:type="dxa"/>
            <w:vMerge/>
            <w:textDirection w:val="btLr"/>
          </w:tcPr>
          <w:p w:rsidRPr="00544FB8" w:rsidR="004B025E" w:rsidP="00057681" w:rsidRDefault="004B025E" w14:paraId="504B27D0" w14:textId="77777777">
            <w:pPr>
              <w:ind w:left="113" w:right="113"/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vMerge/>
          </w:tcPr>
          <w:p w:rsidRPr="00544FB8" w:rsidR="004B025E" w:rsidP="00057681" w:rsidRDefault="004B025E" w14:paraId="6E43444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Pr="00544FB8" w:rsidR="004B025E" w:rsidP="00057681" w:rsidRDefault="004B025E" w14:paraId="259E6ED2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LMIC</w:t>
            </w:r>
          </w:p>
        </w:tc>
        <w:tc>
          <w:tcPr>
            <w:tcW w:w="1134" w:type="dxa"/>
          </w:tcPr>
          <w:p w:rsidRPr="00544FB8" w:rsidR="004B025E" w:rsidP="00057681" w:rsidRDefault="004B025E" w14:paraId="4A0E35D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Pr="00544FB8" w:rsidR="004B025E" w:rsidP="00057681" w:rsidRDefault="004B025E" w14:paraId="1E348B3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Pr="00544FB8" w:rsidR="004B025E" w:rsidP="00057681" w:rsidRDefault="004B025E" w14:paraId="60CD9E7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4B44FAC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3055329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Pr="00544FB8" w:rsidR="004B025E" w:rsidP="00057681" w:rsidRDefault="004B025E" w14:paraId="4F83326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Pr="00544FB8" w:rsidR="004B025E" w:rsidP="00057681" w:rsidRDefault="004B025E" w14:paraId="7730BDC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Pr="00544FB8" w:rsidR="004B025E" w:rsidP="00057681" w:rsidRDefault="004B025E" w14:paraId="23ED75E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168B6D0E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544FB8" w:rsidR="004B025E" w:rsidTr="004B025E" w14:paraId="7EAB0476" w14:textId="77777777">
        <w:tc>
          <w:tcPr>
            <w:tcW w:w="487" w:type="dxa"/>
            <w:vMerge/>
          </w:tcPr>
          <w:p w:rsidRPr="00544FB8" w:rsidR="004B025E" w:rsidP="00057681" w:rsidRDefault="004B025E" w14:paraId="589D5DD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vMerge w:val="restart"/>
          </w:tcPr>
          <w:p w:rsidRPr="00544FB8" w:rsidR="004B025E" w:rsidP="00057681" w:rsidRDefault="004B025E" w14:paraId="282721B5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Race, ethnicity, culture, language</w:t>
            </w:r>
          </w:p>
        </w:tc>
        <w:tc>
          <w:tcPr>
            <w:tcW w:w="709" w:type="dxa"/>
          </w:tcPr>
          <w:p w:rsidRPr="00544FB8" w:rsidR="004B025E" w:rsidP="00057681" w:rsidRDefault="004B025E" w14:paraId="0044F39A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HIC</w:t>
            </w:r>
          </w:p>
        </w:tc>
        <w:tc>
          <w:tcPr>
            <w:tcW w:w="1134" w:type="dxa"/>
          </w:tcPr>
          <w:p w:rsidRPr="00544FB8" w:rsidR="004B025E" w:rsidP="00057681" w:rsidRDefault="004B025E" w14:paraId="7041FC1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Pr="00544FB8" w:rsidR="004B025E" w:rsidP="00057681" w:rsidRDefault="004B025E" w14:paraId="2E6FD69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Pr="00544FB8" w:rsidR="004B025E" w:rsidP="00057681" w:rsidRDefault="004B025E" w14:paraId="138852EC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6FE1E91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48B7405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Pr="00544FB8" w:rsidR="004B025E" w:rsidP="00057681" w:rsidRDefault="004B025E" w14:paraId="392D0E1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Pr="00544FB8" w:rsidR="004B025E" w:rsidP="00057681" w:rsidRDefault="004B025E" w14:paraId="1083890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Pr="00544FB8" w:rsidR="004B025E" w:rsidP="00057681" w:rsidRDefault="004B025E" w14:paraId="212D0CF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1B1A7030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544FB8" w:rsidR="004B025E" w:rsidTr="004B025E" w14:paraId="739277E1" w14:textId="77777777">
        <w:tc>
          <w:tcPr>
            <w:tcW w:w="487" w:type="dxa"/>
            <w:vMerge/>
          </w:tcPr>
          <w:p w:rsidRPr="00544FB8" w:rsidR="004B025E" w:rsidP="00057681" w:rsidRDefault="004B025E" w14:paraId="01D70C8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vMerge/>
          </w:tcPr>
          <w:p w:rsidRPr="00544FB8" w:rsidR="004B025E" w:rsidP="00057681" w:rsidRDefault="004B025E" w14:paraId="3208024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Pr="00544FB8" w:rsidR="004B025E" w:rsidP="00057681" w:rsidRDefault="004B025E" w14:paraId="784C9EA8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LMIC</w:t>
            </w:r>
          </w:p>
        </w:tc>
        <w:tc>
          <w:tcPr>
            <w:tcW w:w="1134" w:type="dxa"/>
          </w:tcPr>
          <w:p w:rsidRPr="00544FB8" w:rsidR="004B025E" w:rsidP="00057681" w:rsidRDefault="004B025E" w14:paraId="2E6F98B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Pr="00544FB8" w:rsidR="004B025E" w:rsidP="00057681" w:rsidRDefault="004B025E" w14:paraId="0A420D0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Pr="00544FB8" w:rsidR="004B025E" w:rsidP="00057681" w:rsidRDefault="004B025E" w14:paraId="22FAA50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0498DA9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7706109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Pr="00544FB8" w:rsidR="004B025E" w:rsidP="00057681" w:rsidRDefault="004B025E" w14:paraId="3EB867B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Pr="00544FB8" w:rsidR="004B025E" w:rsidP="00057681" w:rsidRDefault="004B025E" w14:paraId="436FF47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Pr="00544FB8" w:rsidR="004B025E" w:rsidP="00057681" w:rsidRDefault="004B025E" w14:paraId="3901F49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461A73FC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544FB8" w:rsidR="004B025E" w:rsidTr="004B025E" w14:paraId="0222CD21" w14:textId="77777777">
        <w:tc>
          <w:tcPr>
            <w:tcW w:w="487" w:type="dxa"/>
            <w:vMerge/>
          </w:tcPr>
          <w:p w:rsidRPr="00544FB8" w:rsidR="004B025E" w:rsidP="00057681" w:rsidRDefault="004B025E" w14:paraId="550DDB4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vMerge w:val="restart"/>
          </w:tcPr>
          <w:p w:rsidRPr="00544FB8" w:rsidR="004B025E" w:rsidP="00057681" w:rsidRDefault="004B025E" w14:paraId="0FA1822B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Occupation (employed or retired)</w:t>
            </w:r>
          </w:p>
        </w:tc>
        <w:tc>
          <w:tcPr>
            <w:tcW w:w="709" w:type="dxa"/>
          </w:tcPr>
          <w:p w:rsidRPr="00544FB8" w:rsidR="004B025E" w:rsidP="00057681" w:rsidRDefault="004B025E" w14:paraId="420B6385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HIC</w:t>
            </w:r>
          </w:p>
        </w:tc>
        <w:tc>
          <w:tcPr>
            <w:tcW w:w="1134" w:type="dxa"/>
          </w:tcPr>
          <w:p w:rsidRPr="00544FB8" w:rsidR="004B025E" w:rsidP="00057681" w:rsidRDefault="004B025E" w14:paraId="49F5AC2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Pr="00544FB8" w:rsidR="004B025E" w:rsidP="00057681" w:rsidRDefault="004B025E" w14:paraId="70D9140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Pr="00544FB8" w:rsidR="004B025E" w:rsidP="00057681" w:rsidRDefault="004B025E" w14:paraId="52E31B0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6D91A3F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074BA68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Pr="00544FB8" w:rsidR="004B025E" w:rsidP="00057681" w:rsidRDefault="004B025E" w14:paraId="7C3F54D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Pr="00544FB8" w:rsidR="004B025E" w:rsidP="00057681" w:rsidRDefault="004B025E" w14:paraId="24A69BD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Pr="00544FB8" w:rsidR="004B025E" w:rsidP="00057681" w:rsidRDefault="004B025E" w14:paraId="26B64C8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5DC5C3A7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544FB8" w:rsidR="004B025E" w:rsidTr="004B025E" w14:paraId="2A677724" w14:textId="77777777">
        <w:tc>
          <w:tcPr>
            <w:tcW w:w="487" w:type="dxa"/>
            <w:vMerge/>
          </w:tcPr>
          <w:p w:rsidRPr="00544FB8" w:rsidR="004B025E" w:rsidP="00057681" w:rsidRDefault="004B025E" w14:paraId="0C242DD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vMerge/>
          </w:tcPr>
          <w:p w:rsidRPr="00544FB8" w:rsidR="004B025E" w:rsidP="00057681" w:rsidRDefault="004B025E" w14:paraId="62FED26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Pr="00544FB8" w:rsidR="004B025E" w:rsidP="00057681" w:rsidRDefault="004B025E" w14:paraId="64DA35E3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LMIC</w:t>
            </w:r>
          </w:p>
        </w:tc>
        <w:tc>
          <w:tcPr>
            <w:tcW w:w="1134" w:type="dxa"/>
          </w:tcPr>
          <w:p w:rsidRPr="00544FB8" w:rsidR="004B025E" w:rsidP="00057681" w:rsidRDefault="004B025E" w14:paraId="225221C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Pr="00544FB8" w:rsidR="004B025E" w:rsidP="00057681" w:rsidRDefault="004B025E" w14:paraId="43E6A0B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Pr="00544FB8" w:rsidR="004B025E" w:rsidP="00057681" w:rsidRDefault="004B025E" w14:paraId="01B15D8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0C5D1ED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6B74028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Pr="00544FB8" w:rsidR="004B025E" w:rsidP="00057681" w:rsidRDefault="004B025E" w14:paraId="5C92EF1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Pr="00544FB8" w:rsidR="004B025E" w:rsidP="00057681" w:rsidRDefault="004B025E" w14:paraId="0BEC586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Pr="00544FB8" w:rsidR="004B025E" w:rsidP="00057681" w:rsidRDefault="004B025E" w14:paraId="0507F64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391A1CF7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544FB8" w:rsidR="004B025E" w:rsidTr="004B025E" w14:paraId="23F7D425" w14:textId="77777777">
        <w:tc>
          <w:tcPr>
            <w:tcW w:w="487" w:type="dxa"/>
            <w:vMerge/>
          </w:tcPr>
          <w:p w:rsidRPr="00544FB8" w:rsidR="004B025E" w:rsidP="00057681" w:rsidRDefault="004B025E" w14:paraId="5E5276E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vMerge w:val="restart"/>
          </w:tcPr>
          <w:p w:rsidRPr="00544FB8" w:rsidR="004B025E" w:rsidP="00057681" w:rsidRDefault="004B025E" w14:paraId="1CA90338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Gender, sex</w:t>
            </w:r>
          </w:p>
        </w:tc>
        <w:tc>
          <w:tcPr>
            <w:tcW w:w="709" w:type="dxa"/>
          </w:tcPr>
          <w:p w:rsidRPr="00544FB8" w:rsidR="004B025E" w:rsidP="00057681" w:rsidRDefault="004B025E" w14:paraId="1AED39C3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HIC</w:t>
            </w:r>
          </w:p>
        </w:tc>
        <w:tc>
          <w:tcPr>
            <w:tcW w:w="1134" w:type="dxa"/>
          </w:tcPr>
          <w:p w:rsidRPr="00544FB8" w:rsidR="004B025E" w:rsidP="00057681" w:rsidRDefault="004B025E" w14:paraId="19CDAD1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Pr="00544FB8" w:rsidR="004B025E" w:rsidP="00057681" w:rsidRDefault="004B025E" w14:paraId="0275BDCC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Pr="00544FB8" w:rsidR="004B025E" w:rsidP="00057681" w:rsidRDefault="004B025E" w14:paraId="79FEF34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44C8DA0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6860C4C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Pr="00544FB8" w:rsidR="004B025E" w:rsidP="00057681" w:rsidRDefault="004B025E" w14:paraId="6369499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Pr="00544FB8" w:rsidR="004B025E" w:rsidP="00057681" w:rsidRDefault="004B025E" w14:paraId="59396DD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Pr="00544FB8" w:rsidR="004B025E" w:rsidP="00057681" w:rsidRDefault="004B025E" w14:paraId="0B37A33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5F576475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544FB8" w:rsidR="004B025E" w:rsidTr="004B025E" w14:paraId="03B992E2" w14:textId="77777777">
        <w:tc>
          <w:tcPr>
            <w:tcW w:w="487" w:type="dxa"/>
            <w:vMerge/>
          </w:tcPr>
          <w:p w:rsidRPr="00544FB8" w:rsidR="004B025E" w:rsidP="00057681" w:rsidRDefault="004B025E" w14:paraId="75925D9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vMerge/>
          </w:tcPr>
          <w:p w:rsidRPr="00544FB8" w:rsidR="004B025E" w:rsidP="00057681" w:rsidRDefault="004B025E" w14:paraId="0B1D550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Pr="00544FB8" w:rsidR="004B025E" w:rsidP="00057681" w:rsidRDefault="004B025E" w14:paraId="7F52D79C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LMIC</w:t>
            </w:r>
          </w:p>
        </w:tc>
        <w:tc>
          <w:tcPr>
            <w:tcW w:w="1134" w:type="dxa"/>
          </w:tcPr>
          <w:p w:rsidRPr="00544FB8" w:rsidR="004B025E" w:rsidP="00057681" w:rsidRDefault="004B025E" w14:paraId="28266A1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Pr="00544FB8" w:rsidR="004B025E" w:rsidP="00057681" w:rsidRDefault="004B025E" w14:paraId="64C1D0D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Pr="00544FB8" w:rsidR="004B025E" w:rsidP="00057681" w:rsidRDefault="004B025E" w14:paraId="7A75E76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183B3AB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3347CE9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Pr="00544FB8" w:rsidR="004B025E" w:rsidP="00057681" w:rsidRDefault="004B025E" w14:paraId="64CDC12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Pr="00544FB8" w:rsidR="004B025E" w:rsidP="00057681" w:rsidRDefault="004B025E" w14:paraId="44782C3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Pr="00544FB8" w:rsidR="004B025E" w:rsidP="00057681" w:rsidRDefault="004B025E" w14:paraId="5145308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7507154B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544FB8" w:rsidR="004B025E" w:rsidTr="004B025E" w14:paraId="72A8B283" w14:textId="77777777">
        <w:tc>
          <w:tcPr>
            <w:tcW w:w="487" w:type="dxa"/>
            <w:vMerge/>
          </w:tcPr>
          <w:p w:rsidRPr="00544FB8" w:rsidR="004B025E" w:rsidP="00057681" w:rsidRDefault="004B025E" w14:paraId="0144AC5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vMerge w:val="restart"/>
          </w:tcPr>
          <w:p w:rsidRPr="00544FB8" w:rsidR="004B025E" w:rsidP="00057681" w:rsidRDefault="004B025E" w14:paraId="42953178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Religion</w:t>
            </w:r>
          </w:p>
        </w:tc>
        <w:tc>
          <w:tcPr>
            <w:tcW w:w="709" w:type="dxa"/>
          </w:tcPr>
          <w:p w:rsidRPr="00544FB8" w:rsidR="004B025E" w:rsidP="00057681" w:rsidRDefault="004B025E" w14:paraId="70979F96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HIC</w:t>
            </w:r>
          </w:p>
        </w:tc>
        <w:tc>
          <w:tcPr>
            <w:tcW w:w="1134" w:type="dxa"/>
          </w:tcPr>
          <w:p w:rsidRPr="00544FB8" w:rsidR="004B025E" w:rsidP="00057681" w:rsidRDefault="004B025E" w14:paraId="03D21E6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Pr="00544FB8" w:rsidR="004B025E" w:rsidP="00057681" w:rsidRDefault="004B025E" w14:paraId="2EE41D7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Pr="00544FB8" w:rsidR="004B025E" w:rsidP="00057681" w:rsidRDefault="004B025E" w14:paraId="004B613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66DCF53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45B7F2F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Pr="00544FB8" w:rsidR="004B025E" w:rsidP="00057681" w:rsidRDefault="004B025E" w14:paraId="3CF171A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Pr="00544FB8" w:rsidR="004B025E" w:rsidP="00057681" w:rsidRDefault="004B025E" w14:paraId="15A2182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Pr="00544FB8" w:rsidR="004B025E" w:rsidP="00057681" w:rsidRDefault="004B025E" w14:paraId="0684FC5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508F9B9D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544FB8" w:rsidR="004B025E" w:rsidTr="004B025E" w14:paraId="19DADBA8" w14:textId="77777777">
        <w:tc>
          <w:tcPr>
            <w:tcW w:w="487" w:type="dxa"/>
            <w:vMerge/>
          </w:tcPr>
          <w:p w:rsidRPr="00544FB8" w:rsidR="004B025E" w:rsidP="00057681" w:rsidRDefault="004B025E" w14:paraId="4CD534C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vMerge/>
          </w:tcPr>
          <w:p w:rsidRPr="00544FB8" w:rsidR="004B025E" w:rsidP="00057681" w:rsidRDefault="004B025E" w14:paraId="2A57041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Pr="00544FB8" w:rsidR="004B025E" w:rsidP="00057681" w:rsidRDefault="004B025E" w14:paraId="6745F1D3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LMIC</w:t>
            </w:r>
          </w:p>
        </w:tc>
        <w:tc>
          <w:tcPr>
            <w:tcW w:w="1134" w:type="dxa"/>
          </w:tcPr>
          <w:p w:rsidRPr="00544FB8" w:rsidR="004B025E" w:rsidP="00057681" w:rsidRDefault="004B025E" w14:paraId="015B205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Pr="00544FB8" w:rsidR="004B025E" w:rsidP="00057681" w:rsidRDefault="004B025E" w14:paraId="1FF3962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Pr="00544FB8" w:rsidR="004B025E" w:rsidP="00057681" w:rsidRDefault="004B025E" w14:paraId="5ED3F7A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04D0FB2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603FE6C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Pr="00544FB8" w:rsidR="004B025E" w:rsidP="00057681" w:rsidRDefault="004B025E" w14:paraId="0E85317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Pr="00544FB8" w:rsidR="004B025E" w:rsidP="00057681" w:rsidRDefault="004B025E" w14:paraId="26C68B0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Pr="00544FB8" w:rsidR="004B025E" w:rsidP="00057681" w:rsidRDefault="004B025E" w14:paraId="29D0504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4B89B6E1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544FB8" w:rsidR="004B025E" w:rsidTr="004B025E" w14:paraId="77914F58" w14:textId="77777777">
        <w:tc>
          <w:tcPr>
            <w:tcW w:w="487" w:type="dxa"/>
            <w:vMerge/>
          </w:tcPr>
          <w:p w:rsidRPr="00544FB8" w:rsidR="004B025E" w:rsidP="00057681" w:rsidRDefault="004B025E" w14:paraId="7C296D5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vMerge w:val="restart"/>
          </w:tcPr>
          <w:p w:rsidRPr="00544FB8" w:rsidR="004B025E" w:rsidP="00057681" w:rsidRDefault="004B025E" w14:paraId="5C5443A6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709" w:type="dxa"/>
          </w:tcPr>
          <w:p w:rsidRPr="00544FB8" w:rsidR="004B025E" w:rsidP="00057681" w:rsidRDefault="004B025E" w14:paraId="27B41531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HIC</w:t>
            </w:r>
          </w:p>
        </w:tc>
        <w:tc>
          <w:tcPr>
            <w:tcW w:w="1134" w:type="dxa"/>
          </w:tcPr>
          <w:p w:rsidRPr="00544FB8" w:rsidR="004B025E" w:rsidP="00057681" w:rsidRDefault="004B025E" w14:paraId="429DC32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Pr="00544FB8" w:rsidR="004B025E" w:rsidP="00057681" w:rsidRDefault="004B025E" w14:paraId="3953AA0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Pr="00544FB8" w:rsidR="004B025E" w:rsidP="00057681" w:rsidRDefault="004B025E" w14:paraId="59AE644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12499ED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2D5F1D3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Pr="00544FB8" w:rsidR="004B025E" w:rsidP="00057681" w:rsidRDefault="004B025E" w14:paraId="34F04D3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Pr="00544FB8" w:rsidR="004B025E" w:rsidP="00057681" w:rsidRDefault="004B025E" w14:paraId="01CE7A4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Pr="00544FB8" w:rsidR="004B025E" w:rsidP="00057681" w:rsidRDefault="004B025E" w14:paraId="69363DC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29A42BD8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544FB8" w:rsidR="004B025E" w:rsidTr="004B025E" w14:paraId="224F2852" w14:textId="77777777">
        <w:tc>
          <w:tcPr>
            <w:tcW w:w="487" w:type="dxa"/>
            <w:vMerge/>
          </w:tcPr>
          <w:p w:rsidRPr="00544FB8" w:rsidR="004B025E" w:rsidP="00057681" w:rsidRDefault="004B025E" w14:paraId="1C9DDC2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vMerge/>
          </w:tcPr>
          <w:p w:rsidRPr="00544FB8" w:rsidR="004B025E" w:rsidP="00057681" w:rsidRDefault="004B025E" w14:paraId="6F12ACE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Pr="00544FB8" w:rsidR="004B025E" w:rsidP="00057681" w:rsidRDefault="004B025E" w14:paraId="3A7F6492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LMIC</w:t>
            </w:r>
          </w:p>
        </w:tc>
        <w:tc>
          <w:tcPr>
            <w:tcW w:w="1134" w:type="dxa"/>
          </w:tcPr>
          <w:p w:rsidRPr="00544FB8" w:rsidR="004B025E" w:rsidP="00057681" w:rsidRDefault="004B025E" w14:paraId="4442024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Pr="00544FB8" w:rsidR="004B025E" w:rsidP="00057681" w:rsidRDefault="004B025E" w14:paraId="335EB52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Pr="00544FB8" w:rsidR="004B025E" w:rsidP="00057681" w:rsidRDefault="004B025E" w14:paraId="5357DAE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6C75ABE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7951A56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Pr="00544FB8" w:rsidR="004B025E" w:rsidP="00057681" w:rsidRDefault="004B025E" w14:paraId="4C430F1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Pr="00544FB8" w:rsidR="004B025E" w:rsidP="00057681" w:rsidRDefault="004B025E" w14:paraId="43A7123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Pr="00544FB8" w:rsidR="004B025E" w:rsidP="00057681" w:rsidRDefault="004B025E" w14:paraId="7B72A38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28AC23B4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544FB8" w:rsidR="004B025E" w:rsidTr="004B025E" w14:paraId="41D13CDC" w14:textId="77777777">
        <w:tc>
          <w:tcPr>
            <w:tcW w:w="487" w:type="dxa"/>
            <w:vMerge/>
          </w:tcPr>
          <w:p w:rsidRPr="00544FB8" w:rsidR="004B025E" w:rsidP="00057681" w:rsidRDefault="004B025E" w14:paraId="51CA894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vMerge w:val="restart"/>
          </w:tcPr>
          <w:p w:rsidRPr="00544FB8" w:rsidR="004B025E" w:rsidP="00057681" w:rsidRDefault="004B025E" w14:paraId="62028C64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Socioeconomic status</w:t>
            </w:r>
          </w:p>
        </w:tc>
        <w:tc>
          <w:tcPr>
            <w:tcW w:w="709" w:type="dxa"/>
          </w:tcPr>
          <w:p w:rsidRPr="00544FB8" w:rsidR="004B025E" w:rsidP="00057681" w:rsidRDefault="004B025E" w14:paraId="16D0B95D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HIC</w:t>
            </w:r>
          </w:p>
        </w:tc>
        <w:tc>
          <w:tcPr>
            <w:tcW w:w="1134" w:type="dxa"/>
          </w:tcPr>
          <w:p w:rsidRPr="00544FB8" w:rsidR="004B025E" w:rsidP="00057681" w:rsidRDefault="004B025E" w14:paraId="6063E0E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Pr="00544FB8" w:rsidR="004B025E" w:rsidP="00057681" w:rsidRDefault="004B025E" w14:paraId="72B6E523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Pr="00544FB8" w:rsidR="004B025E" w:rsidP="00057681" w:rsidRDefault="004B025E" w14:paraId="6D8161E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1795D43B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69FB91E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Pr="00544FB8" w:rsidR="004B025E" w:rsidP="00057681" w:rsidRDefault="004B025E" w14:paraId="73194D2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Pr="00544FB8" w:rsidR="004B025E" w:rsidP="00057681" w:rsidRDefault="004B025E" w14:paraId="2CB1527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Pr="00544FB8" w:rsidR="004B025E" w:rsidP="00057681" w:rsidRDefault="004B025E" w14:paraId="29B4965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02F7D575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544FB8" w:rsidR="004B025E" w:rsidTr="004B025E" w14:paraId="6C5D4905" w14:textId="77777777">
        <w:tc>
          <w:tcPr>
            <w:tcW w:w="487" w:type="dxa"/>
            <w:vMerge/>
          </w:tcPr>
          <w:p w:rsidRPr="00544FB8" w:rsidR="004B025E" w:rsidP="00057681" w:rsidRDefault="004B025E" w14:paraId="1318A36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vMerge/>
          </w:tcPr>
          <w:p w:rsidRPr="00544FB8" w:rsidR="004B025E" w:rsidP="00057681" w:rsidRDefault="004B025E" w14:paraId="3340A9D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Pr="00544FB8" w:rsidR="004B025E" w:rsidP="00057681" w:rsidRDefault="004B025E" w14:paraId="52BF67C7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LMIC</w:t>
            </w:r>
          </w:p>
        </w:tc>
        <w:tc>
          <w:tcPr>
            <w:tcW w:w="1134" w:type="dxa"/>
          </w:tcPr>
          <w:p w:rsidRPr="00544FB8" w:rsidR="004B025E" w:rsidP="00057681" w:rsidRDefault="004B025E" w14:paraId="13FD279F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Pr="00544FB8" w:rsidR="004B025E" w:rsidP="00057681" w:rsidRDefault="004B025E" w14:paraId="71E5A89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Pr="00544FB8" w:rsidR="004B025E" w:rsidP="00057681" w:rsidRDefault="004B025E" w14:paraId="1280D085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72CC2BF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1DBED48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Pr="00544FB8" w:rsidR="004B025E" w:rsidP="00057681" w:rsidRDefault="004B025E" w14:paraId="3CEB40C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Pr="00544FB8" w:rsidR="004B025E" w:rsidP="00057681" w:rsidRDefault="004B025E" w14:paraId="28215CC0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Pr="00544FB8" w:rsidR="004B025E" w:rsidP="00057681" w:rsidRDefault="004B025E" w14:paraId="22F003A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2765B647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544FB8" w:rsidR="004B025E" w:rsidTr="004B025E" w14:paraId="13FCCB03" w14:textId="77777777">
        <w:tc>
          <w:tcPr>
            <w:tcW w:w="487" w:type="dxa"/>
            <w:vMerge/>
          </w:tcPr>
          <w:p w:rsidRPr="00544FB8" w:rsidR="004B025E" w:rsidP="00057681" w:rsidRDefault="004B025E" w14:paraId="51C7382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vMerge w:val="restart"/>
          </w:tcPr>
          <w:p w:rsidRPr="00544FB8" w:rsidR="004B025E" w:rsidP="00057681" w:rsidRDefault="004B025E" w14:paraId="62C138CE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Social capital</w:t>
            </w:r>
          </w:p>
        </w:tc>
        <w:tc>
          <w:tcPr>
            <w:tcW w:w="709" w:type="dxa"/>
          </w:tcPr>
          <w:p w:rsidRPr="00544FB8" w:rsidR="004B025E" w:rsidP="00057681" w:rsidRDefault="004B025E" w14:paraId="29AD297A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HIC</w:t>
            </w:r>
          </w:p>
        </w:tc>
        <w:tc>
          <w:tcPr>
            <w:tcW w:w="1134" w:type="dxa"/>
          </w:tcPr>
          <w:p w:rsidRPr="00544FB8" w:rsidR="004B025E" w:rsidP="00057681" w:rsidRDefault="004B025E" w14:paraId="731D03B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Pr="00544FB8" w:rsidR="004B025E" w:rsidP="00057681" w:rsidRDefault="004B025E" w14:paraId="3B244784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Pr="00544FB8" w:rsidR="004B025E" w:rsidP="00057681" w:rsidRDefault="004B025E" w14:paraId="79D86A1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7E6AFE1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69A1F358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Pr="00544FB8" w:rsidR="004B025E" w:rsidP="00057681" w:rsidRDefault="004B025E" w14:paraId="05016C1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Pr="00544FB8" w:rsidR="004B025E" w:rsidP="00057681" w:rsidRDefault="004B025E" w14:paraId="229C37CC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Pr="00544FB8" w:rsidR="004B025E" w:rsidP="00057681" w:rsidRDefault="004B025E" w14:paraId="5E15629A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3BCC51AF" w14:textId="77777777">
            <w:pPr>
              <w:rPr>
                <w:sz w:val="18"/>
                <w:szCs w:val="18"/>
                <w:lang w:val="en-US"/>
              </w:rPr>
            </w:pPr>
          </w:p>
        </w:tc>
      </w:tr>
      <w:tr w:rsidRPr="00544FB8" w:rsidR="004B025E" w:rsidTr="004B025E" w14:paraId="5B76FE43" w14:textId="77777777">
        <w:tc>
          <w:tcPr>
            <w:tcW w:w="487" w:type="dxa"/>
            <w:vMerge/>
          </w:tcPr>
          <w:p w:rsidRPr="00544FB8" w:rsidR="004B025E" w:rsidP="00057681" w:rsidRDefault="004B025E" w14:paraId="6404EAA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9" w:type="dxa"/>
            <w:vMerge/>
          </w:tcPr>
          <w:p w:rsidRPr="00544FB8" w:rsidR="004B025E" w:rsidP="00057681" w:rsidRDefault="004B025E" w14:paraId="2BAB348E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Pr="00544FB8" w:rsidR="004B025E" w:rsidP="00057681" w:rsidRDefault="004B025E" w14:paraId="620BF949" w14:textId="77777777">
            <w:pPr>
              <w:rPr>
                <w:sz w:val="18"/>
                <w:szCs w:val="18"/>
                <w:lang w:val="en-US"/>
              </w:rPr>
            </w:pPr>
            <w:r w:rsidRPr="00544FB8">
              <w:rPr>
                <w:sz w:val="18"/>
                <w:szCs w:val="18"/>
                <w:lang w:val="en-US"/>
              </w:rPr>
              <w:t>LMIC</w:t>
            </w:r>
          </w:p>
        </w:tc>
        <w:tc>
          <w:tcPr>
            <w:tcW w:w="1134" w:type="dxa"/>
          </w:tcPr>
          <w:p w:rsidRPr="00544FB8" w:rsidR="004B025E" w:rsidP="00057681" w:rsidRDefault="004B025E" w14:paraId="00674D39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Pr="00544FB8" w:rsidR="004B025E" w:rsidP="00057681" w:rsidRDefault="004B025E" w14:paraId="160A462C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Pr="00544FB8" w:rsidR="004B025E" w:rsidP="00057681" w:rsidRDefault="004B025E" w14:paraId="2332BDE2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6CAB5C46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Pr="00544FB8" w:rsidR="004B025E" w:rsidP="00057681" w:rsidRDefault="004B025E" w14:paraId="04FFDF4C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Pr="00544FB8" w:rsidR="004B025E" w:rsidP="00057681" w:rsidRDefault="004B025E" w14:paraId="67260F71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Pr="00544FB8" w:rsidR="004B025E" w:rsidP="00057681" w:rsidRDefault="004B025E" w14:paraId="3A2B6207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Pr="00544FB8" w:rsidR="004B025E" w:rsidP="00057681" w:rsidRDefault="004B025E" w14:paraId="2D5C89AD" w14:textId="7777777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Pr="00544FB8" w:rsidR="004B025E" w:rsidP="00057681" w:rsidRDefault="004B025E" w14:paraId="7F64B3A9" w14:textId="77777777">
            <w:pPr>
              <w:rPr>
                <w:sz w:val="18"/>
                <w:szCs w:val="18"/>
                <w:lang w:val="en-US"/>
              </w:rPr>
            </w:pPr>
          </w:p>
        </w:tc>
      </w:tr>
    </w:tbl>
    <w:p w:rsidRPr="00BC7334" w:rsidR="004B025E" w:rsidP="004B025E" w:rsidRDefault="004B025E" w14:paraId="52A38AB0" w14:textId="77777777">
      <w:pPr>
        <w:rPr>
          <w:lang w:eastAsia="nb-NO"/>
        </w:rPr>
      </w:pPr>
      <w:r>
        <w:rPr>
          <w:lang w:val="en-US"/>
        </w:rPr>
        <w:t>*From the commissioner</w:t>
      </w:r>
    </w:p>
    <w:p w:rsidR="004B025E" w:rsidRDefault="004B025E" w14:paraId="6FD66792" w14:textId="77777777"/>
    <w:p w:rsidR="004B025E" w:rsidRDefault="004B025E" w14:paraId="133C9E4C" w14:textId="77777777"/>
    <w:p w:rsidRPr="004B025E" w:rsidR="004B025E" w:rsidP="004B025E" w:rsidRDefault="004B025E" w14:paraId="7BA990C6" w14:textId="7777777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B025E">
        <w:t>1.</w:t>
      </w:r>
      <w:r w:rsidRPr="004B025E">
        <w:tab/>
      </w:r>
      <w:r w:rsidRPr="004B025E">
        <w:t>Chua J, Briggs AM, Hansen P, Chapple C, Abbott JH. Choosing interventions for hip or knee osteoarthritis-what matters to stakeholders? A mixed-methods study. Osteoarthritis and Cartilage Open. 2020;2(3):100062.</w:t>
      </w:r>
    </w:p>
    <w:p w:rsidRPr="004B025E" w:rsidR="004B025E" w:rsidP="004B025E" w:rsidRDefault="004B025E" w14:paraId="148BCE2D" w14:textId="77777777">
      <w:pPr>
        <w:pStyle w:val="EndNoteBibliography"/>
        <w:spacing w:after="0"/>
      </w:pPr>
      <w:r w:rsidRPr="004B025E">
        <w:t>2.</w:t>
      </w:r>
      <w:r w:rsidRPr="004B025E">
        <w:tab/>
      </w:r>
      <w:r w:rsidRPr="004B025E">
        <w:t>Lawless MT, Marshall A, Mittinty MM, Harvey G. What does integrated care mean from an older person’s perspective? A scoping review. BMJ open. 2020;10(1):e035157.</w:t>
      </w:r>
    </w:p>
    <w:p w:rsidRPr="004B025E" w:rsidR="004B025E" w:rsidP="004B025E" w:rsidRDefault="004B025E" w14:paraId="7BF94FD2" w14:textId="77777777">
      <w:pPr>
        <w:pStyle w:val="EndNoteBibliography"/>
      </w:pPr>
      <w:r w:rsidRPr="004B025E">
        <w:t>3.</w:t>
      </w:r>
      <w:r w:rsidRPr="004B025E">
        <w:tab/>
      </w:r>
      <w:r w:rsidRPr="004B025E">
        <w:t>O'Neill J, Tabish H, Welch V, Petticrew M, Pottie K, Clarke M, et al. Applying an equity lens to interventions: using PROGRESS ensures consideration of socially stratifying factors to illuminate inequities in health. Journal of clinical epidemiology. 2014;67(1):56-64.</w:t>
      </w:r>
    </w:p>
    <w:p w:rsidR="00697A15" w:rsidP="004B025E" w:rsidRDefault="004B025E" w14:paraId="7E7BF7AE" w14:textId="5E86FF34">
      <w:r>
        <w:fldChar w:fldCharType="end"/>
      </w:r>
    </w:p>
    <w:sectPr w:rsidR="00697A15" w:rsidSect="00A44B0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s9adfssew5zeepf2955pt2rp0xte5fxfwa&quot;&gt;WHO chronic pain&lt;record-ids&gt;&lt;item&gt;17&lt;/item&gt;&lt;item&gt;21&lt;/item&gt;&lt;item&gt;52&lt;/item&gt;&lt;/record-ids&gt;&lt;/item&gt;&lt;/Libraries&gt;"/>
  </w:docVars>
  <w:rsids>
    <w:rsidRoot w:val="004B025E"/>
    <w:rsid w:val="004B025E"/>
    <w:rsid w:val="00697A15"/>
    <w:rsid w:val="57B4A4F5"/>
    <w:rsid w:val="692BF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9F71D"/>
  <w15:chartTrackingRefBased/>
  <w15:docId w15:val="{539A4463-9938-4C12-958D-3013A258163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B025E"/>
    <w:pPr>
      <w:spacing w:after="120" w:line="264" w:lineRule="auto"/>
    </w:pPr>
    <w:rPr>
      <w:rFonts w:eastAsiaTheme="minorEastAsia"/>
      <w:sz w:val="24"/>
      <w:szCs w:val="21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25E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25E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QESHeading2" w:customStyle="1">
    <w:name w:val="QES Heading 2"/>
    <w:next w:val="Normal"/>
    <w:qFormat/>
    <w:rsid w:val="004B025E"/>
    <w:pPr>
      <w:spacing w:after="120" w:line="264" w:lineRule="auto"/>
    </w:pPr>
    <w:rPr>
      <w:rFonts w:eastAsia="Times New Roman" w:cs="Arial"/>
      <w:b/>
      <w:sz w:val="28"/>
      <w:szCs w:val="36"/>
      <w:lang w:val="en-GB" w:eastAsia="nb-NO"/>
    </w:rPr>
  </w:style>
  <w:style w:type="paragraph" w:styleId="EndNoteBibliographyTitle" w:customStyle="1">
    <w:name w:val="EndNote Bibliography Title"/>
    <w:basedOn w:val="Normal"/>
    <w:link w:val="EndNoteBibliographyTitleChar"/>
    <w:rsid w:val="004B025E"/>
    <w:pPr>
      <w:spacing w:after="0"/>
      <w:jc w:val="center"/>
    </w:pPr>
    <w:rPr>
      <w:rFonts w:ascii="Calibri" w:hAnsi="Calibri" w:cs="Calibri"/>
      <w:noProof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4B025E"/>
    <w:rPr>
      <w:rFonts w:ascii="Calibri" w:hAnsi="Calibri" w:cs="Calibri" w:eastAsiaTheme="minorEastAsia"/>
      <w:noProof/>
      <w:sz w:val="24"/>
      <w:szCs w:val="21"/>
      <w:lang w:val="en-US"/>
    </w:rPr>
  </w:style>
  <w:style w:type="paragraph" w:styleId="EndNoteBibliography" w:customStyle="1">
    <w:name w:val="EndNote Bibliography"/>
    <w:basedOn w:val="Normal"/>
    <w:link w:val="EndNoteBibliographyChar"/>
    <w:rsid w:val="004B025E"/>
    <w:pPr>
      <w:spacing w:line="240" w:lineRule="auto"/>
    </w:pPr>
    <w:rPr>
      <w:rFonts w:ascii="Calibri" w:hAnsi="Calibri" w:cs="Calibri"/>
      <w:noProof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4B025E"/>
    <w:rPr>
      <w:rFonts w:ascii="Calibri" w:hAnsi="Calibri" w:cs="Calibri" w:eastAsiaTheme="minorEastAsia"/>
      <w:noProof/>
      <w:sz w:val="24"/>
      <w:szCs w:val="21"/>
      <w:lang w:val="en-US"/>
    </w:rPr>
  </w:style>
  <w:style w:type="character" w:styleId="Heading1Char" w:customStyle="1">
    <w:name w:val="Heading 1 Char"/>
    <w:basedOn w:val="DefaultParagraphFont"/>
    <w:link w:val="Heading1"/>
    <w:uiPriority w:val="9"/>
    <w:rsid w:val="004B025E"/>
    <w:rPr>
      <w:rFonts w:asciiTheme="majorHAnsi" w:hAnsiTheme="majorHAnsi" w:eastAsiaTheme="majorEastAsia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553F398489027458EF0966353554418" ma:contentTypeVersion="19" ma:contentTypeDescription="Opprett et nytt dokument." ma:contentTypeScope="" ma:versionID="b57671ddad499077fea38e6d89d4e5cf">
  <xsd:schema xmlns:xsd="http://www.w3.org/2001/XMLSchema" xmlns:xs="http://www.w3.org/2001/XMLSchema" xmlns:p="http://schemas.microsoft.com/office/2006/metadata/properties" xmlns:ns2="9e7c1b5f-6b93-4ee4-9fa2-fda8f1b47cf5" xmlns:ns3="ef5dd856-6a32-4f72-920b-b3c650540c6d" xmlns:ns4="19dca86d-6f57-47d5-841f-50a93c449dd8" targetNamespace="http://schemas.microsoft.com/office/2006/metadata/properties" ma:root="true" ma:fieldsID="54921346a2962c508bb41bb5ab077fec" ns2:_="" ns3:_="" ns4:_="">
    <xsd:import namespace="9e7c1b5f-6b93-4ee4-9fa2-fda8f1b47cf5"/>
    <xsd:import namespace="ef5dd856-6a32-4f72-920b-b3c650540c6d"/>
    <xsd:import namespace="19dca86d-6f57-47d5-841f-50a93c449dd8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MediaServiceDateTaken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" ma:fieldId="{5eb9fa72-8a58-4312-8bc5-a126a30b4fb3}" ma:taxonomyMulti="true" ma:sspId="e7140caa-8402-4c36-9a5d-f51276ec0a9c" ma:termSetId="10ab213d-8882-42de-b940-43a869fe753a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d856-6a32-4f72-920b-b3c650540c6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afa49809-0957-4259-8b18-fec7e2885f61}" ma:internalName="TaxCatchAll" ma:showField="CatchAllData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dca86d-6f57-47d5-841f-50a93c449d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5dd856-6a32-4f72-920b-b3c650540c6d" xsi:nil="true"/>
    <FHI_TopicTaxHTField xmlns="9e7c1b5f-6b93-4ee4-9fa2-fda8f1b47cf5">
      <Terms xmlns="http://schemas.microsoft.com/office/infopath/2007/PartnerControls"/>
    </FHI_TopicTaxHTField>
    <TaxKeywordTaxHTField xmlns="ef5dd856-6a32-4f72-920b-b3c650540c6d">
      <Terms xmlns="http://schemas.microsoft.com/office/infopath/2007/PartnerControls"/>
    </TaxKeywordTaxHTField>
    <lcf76f155ced4ddcb4097134ff3c332f xmlns="19dca86d-6f57-47d5-841f-50a93c449dd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FE3684C-D1B3-4746-859C-F8F819E797B7}"/>
</file>

<file path=customXml/itemProps2.xml><?xml version="1.0" encoding="utf-8"?>
<ds:datastoreItem xmlns:ds="http://schemas.openxmlformats.org/officeDocument/2006/customXml" ds:itemID="{528FAC6A-18CB-490A-8F99-097DB418A124}"/>
</file>

<file path=customXml/itemProps3.xml><?xml version="1.0" encoding="utf-8"?>
<ds:datastoreItem xmlns:ds="http://schemas.openxmlformats.org/officeDocument/2006/customXml" ds:itemID="{275FF459-575F-4DEB-A49B-7DDF352661D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elanie R Ames</dc:creator>
  <cp:keywords/>
  <dc:description/>
  <cp:lastModifiedBy>Christine Hillestad Hestevik</cp:lastModifiedBy>
  <cp:revision>2</cp:revision>
  <dcterms:created xsi:type="dcterms:W3CDTF">2023-03-22T08:19:00Z</dcterms:created>
  <dcterms:modified xsi:type="dcterms:W3CDTF">2023-11-23T12:26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53F398489027458EF0966353554418</vt:lpwstr>
  </property>
  <property fmtid="{D5CDD505-2E9C-101B-9397-08002B2CF9AE}" pid="3" name="TaxKeyword">
    <vt:lpwstr/>
  </property>
  <property fmtid="{D5CDD505-2E9C-101B-9397-08002B2CF9AE}" pid="4" name="MediaServiceImageTags">
    <vt:lpwstr/>
  </property>
  <property fmtid="{D5CDD505-2E9C-101B-9397-08002B2CF9AE}" pid="5" name="FHI_Topic">
    <vt:lpwstr/>
  </property>
</Properties>
</file>